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58950F">
      <w:pPr>
        <w:rPr>
          <w:rFonts w:hint="default" w:ascii="Times New Roman Regular" w:hAnsi="Times New Roman Regular" w:cs="Times New Roman Regular"/>
          <w:highlight w:val="none"/>
        </w:rPr>
      </w:pPr>
      <w:r>
        <w:rPr>
          <w:rFonts w:hint="default" w:ascii="Times New Roman Regular" w:hAnsi="Times New Roman Regular" w:cs="Times New Roman Regular"/>
          <w:highlight w:val="none"/>
        </w:rPr>
        <w:t>Supplementary Table 1. Full list of 56 patients undergoing skull base tumor resection with intraoperative Microvascular Doppler (MVD) monitoring.</w:t>
      </w:r>
      <w:r>
        <w:rPr>
          <w:rFonts w:hint="default" w:ascii="Times New Roman Regular" w:hAnsi="Times New Roman Regular" w:cs="Times New Roman Regular"/>
          <w:highlight w:val="none"/>
        </w:rPr>
        <w:br w:type="textWrapping"/>
      </w:r>
    </w:p>
    <w:tbl>
      <w:tblPr>
        <w:tblStyle w:val="2"/>
        <w:tblpPr w:leftFromText="180" w:rightFromText="180" w:vertAnchor="text" w:horzAnchor="page" w:tblpX="1883" w:tblpY="-33"/>
        <w:tblOverlap w:val="never"/>
        <w:tblW w:w="487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627"/>
        <w:gridCol w:w="881"/>
        <w:gridCol w:w="1066"/>
        <w:gridCol w:w="1240"/>
        <w:gridCol w:w="973"/>
        <w:gridCol w:w="995"/>
        <w:gridCol w:w="1872"/>
      </w:tblGrid>
      <w:tr w14:paraId="32EAAC44">
        <w:trPr>
          <w:trHeight w:val="352" w:hRule="atLeast"/>
        </w:trPr>
        <w:tc>
          <w:tcPr>
            <w:tcW w:w="39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BE92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Case NO.</w:t>
            </w:r>
          </w:p>
        </w:tc>
        <w:tc>
          <w:tcPr>
            <w:tcW w:w="37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92F0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Age</w:t>
            </w:r>
          </w:p>
        </w:tc>
        <w:tc>
          <w:tcPr>
            <w:tcW w:w="53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3229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Gender</w:t>
            </w:r>
          </w:p>
        </w:tc>
        <w:tc>
          <w:tcPr>
            <w:tcW w:w="64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3762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Location</w:t>
            </w:r>
          </w:p>
        </w:tc>
        <w:tc>
          <w:tcPr>
            <w:tcW w:w="74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09F3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A/V</w:t>
            </w:r>
          </w:p>
        </w:tc>
        <w:tc>
          <w:tcPr>
            <w:tcW w:w="5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9EDB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VD Detection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CAED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Protection</w:t>
            </w:r>
          </w:p>
        </w:tc>
        <w:tc>
          <w:tcPr>
            <w:tcW w:w="11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9D71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Pathology</w:t>
            </w:r>
          </w:p>
        </w:tc>
      </w:tr>
      <w:tr w14:paraId="79D2044D">
        <w:trPr>
          <w:trHeight w:val="540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0D3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9B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6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83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CD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phenoid crest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43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79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DD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F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ningioma</w:t>
            </w:r>
          </w:p>
        </w:tc>
      </w:tr>
      <w:tr w14:paraId="28C4511B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6C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18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3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BE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05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nfratemporal foss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F8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69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26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3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iant Cell Granuloma</w:t>
            </w:r>
          </w:p>
        </w:tc>
      </w:tr>
      <w:tr w14:paraId="484B620A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FD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78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0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CB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5C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004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3B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2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tuitary Adenoma</w:t>
            </w:r>
          </w:p>
        </w:tc>
      </w:tr>
      <w:tr w14:paraId="680B1CB1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2C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B4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3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D2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76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Temporal lobe ba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F2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E3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C9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0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mangiopericytoma</w:t>
            </w:r>
          </w:p>
        </w:tc>
      </w:tr>
      <w:tr w14:paraId="097DF21B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DE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61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EA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8C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Parasell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92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4A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61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6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ningioma</w:t>
            </w:r>
          </w:p>
        </w:tc>
      </w:tr>
      <w:tr w14:paraId="5D8736C9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4A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4E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6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2D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89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4D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AF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E3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3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tuitary Adenoma</w:t>
            </w:r>
          </w:p>
        </w:tc>
      </w:tr>
      <w:tr w14:paraId="0223D9C6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85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C2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489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00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cerebellum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AD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Venous sinuse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A6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CF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82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ffuse Large B-Cell Lymphoma</w:t>
            </w:r>
          </w:p>
        </w:tc>
      </w:tr>
      <w:tr w14:paraId="4E100F06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E6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9C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3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EC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50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1B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0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59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9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tuitary Chromophobe Adenoma</w:t>
            </w:r>
          </w:p>
        </w:tc>
      </w:tr>
      <w:tr w14:paraId="78564730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A5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68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3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1B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6F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Neck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73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CA、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71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4B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9A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chwannoma</w:t>
            </w:r>
          </w:p>
        </w:tc>
      </w:tr>
      <w:tr w14:paraId="3A1BD92B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DD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66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3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3D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8D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E9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C3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E2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1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tuitary Adenoma</w:t>
            </w:r>
          </w:p>
        </w:tc>
      </w:tr>
      <w:tr w14:paraId="797447DA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E9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69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CD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E0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E0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27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D4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6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18"/>
                <w:szCs w:val="18"/>
                <w:highlight w:val="none"/>
                <w:lang w:val="en-US" w:eastAsia="zh-CN" w:bidi="ar"/>
              </w:rPr>
              <w:t>Cystic Mature Teratoma</w:t>
            </w:r>
          </w:p>
        </w:tc>
      </w:tr>
      <w:tr w14:paraId="7479BDCC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AD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E3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1C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FE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E7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AE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CB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F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ondroma</w:t>
            </w:r>
          </w:p>
        </w:tc>
      </w:tr>
      <w:tr w14:paraId="69D178F4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BA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75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6A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B7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Occipital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E6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V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D1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76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0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chwannoma</w:t>
            </w:r>
          </w:p>
        </w:tc>
      </w:tr>
      <w:tr w14:paraId="262FF671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5E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79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25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CB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21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F9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BA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6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tuitary Adenoma</w:t>
            </w:r>
          </w:p>
        </w:tc>
      </w:tr>
      <w:tr w14:paraId="2C775C21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EE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17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2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B4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17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11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D9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A6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D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755A8EF6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4B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AA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FF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8A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E2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11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B3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31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tuitary Adenoma</w:t>
            </w:r>
          </w:p>
        </w:tc>
      </w:tr>
      <w:tr w14:paraId="7E4D738E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FA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68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7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E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99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N/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F2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BE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CE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4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tastatic Pancreatic Adenocarcinoma</w:t>
            </w:r>
          </w:p>
        </w:tc>
      </w:tr>
      <w:tr w14:paraId="535D53B2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FA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65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D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E8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Cavernous sinu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6C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88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10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F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litary Fibrous Tumor (SFT)</w:t>
            </w:r>
          </w:p>
        </w:tc>
      </w:tr>
      <w:tr w14:paraId="3A7830D1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08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5E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6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80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AC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3F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03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31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B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tuitary Adenoma</w:t>
            </w:r>
          </w:p>
        </w:tc>
      </w:tr>
      <w:tr w14:paraId="05E62A92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F9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4A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84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0E8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9A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B5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FC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5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ffuse Large B-Cell Lymphoma</w:t>
            </w:r>
          </w:p>
        </w:tc>
      </w:tr>
      <w:tr w14:paraId="1E8807FE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98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2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D7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CE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64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25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8E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A0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7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tuitary Adenoma</w:t>
            </w:r>
          </w:p>
        </w:tc>
      </w:tr>
      <w:tr w14:paraId="1D87D971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15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D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1F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02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12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8C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57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5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ningioma</w:t>
            </w:r>
          </w:p>
        </w:tc>
      </w:tr>
      <w:tr w14:paraId="6AAD01F3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A1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78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F8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6B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6C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FB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AF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2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tuitary Adenoma</w:t>
            </w:r>
          </w:p>
        </w:tc>
      </w:tr>
      <w:tr w14:paraId="03B9A404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DC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60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2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60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A2D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F8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06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9F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80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tuitary Adenoma</w:t>
            </w:r>
          </w:p>
        </w:tc>
      </w:tr>
      <w:tr w14:paraId="236FADC3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60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31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71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22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kull ba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51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54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27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26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ordoma</w:t>
            </w:r>
          </w:p>
        </w:tc>
      </w:tr>
      <w:tr w14:paraId="74A47F9C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8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2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9C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3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BB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F2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4E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70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9E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2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tuitary Adenoma</w:t>
            </w:r>
          </w:p>
        </w:tc>
      </w:tr>
      <w:tr w14:paraId="0CBA9F1A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62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2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E5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6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D7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84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kull ba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37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V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0E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3E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0F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ningioma</w:t>
            </w:r>
          </w:p>
        </w:tc>
      </w:tr>
      <w:tr w14:paraId="4E17D7E3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A0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2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03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6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7E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AA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Cavernous sinu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D4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925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E3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0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ningioma</w:t>
            </w:r>
          </w:p>
        </w:tc>
      </w:tr>
      <w:tr w14:paraId="49B92493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F4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2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CD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43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C1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F2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CA、ICA、ACA、P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CE8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37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0D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ningioma</w:t>
            </w:r>
          </w:p>
        </w:tc>
      </w:tr>
      <w:tr w14:paraId="1C72EC1A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39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3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A5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88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0C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phenoid crest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1A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、MCA、A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87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F7C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8C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ningioma</w:t>
            </w:r>
          </w:p>
        </w:tc>
      </w:tr>
      <w:tr w14:paraId="40B3FDC9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E2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8E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8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8A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2A1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kull ba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EC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D6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F7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C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ypical Meningioma</w:t>
            </w:r>
          </w:p>
        </w:tc>
      </w:tr>
      <w:tr w14:paraId="27ED3EBE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E2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3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18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6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83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0A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68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44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B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vasive Pituitary Adenoma</w:t>
            </w:r>
          </w:p>
        </w:tc>
      </w:tr>
      <w:tr w14:paraId="6AEE9C6E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01C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3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25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C5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29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Neck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0C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CA、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5D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F3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0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chwannoma</w:t>
            </w:r>
          </w:p>
        </w:tc>
      </w:tr>
      <w:tr w14:paraId="36288E30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1E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3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D4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7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99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16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phenoid crest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B2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7E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3F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8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ningioma</w:t>
            </w:r>
          </w:p>
        </w:tc>
      </w:tr>
      <w:tr w14:paraId="105CADF3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73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42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2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99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54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Optic canal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3D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59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1D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9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40ADD15A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48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3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93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FE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8A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Neck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48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CA、ICA、E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DF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63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C6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chwannoma</w:t>
            </w:r>
          </w:p>
        </w:tc>
      </w:tr>
      <w:tr w14:paraId="33E99B11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4AD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41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7F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63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phenoid crest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DD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、MCA、A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EE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CF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5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ningioma</w:t>
            </w:r>
          </w:p>
        </w:tc>
      </w:tr>
      <w:tr w14:paraId="252A6C0C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A9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3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9B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3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95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92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rontal lob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3B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cavernous malformatio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B5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FE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76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scular Malformation</w:t>
            </w:r>
          </w:p>
        </w:tc>
      </w:tr>
      <w:tr w14:paraId="488C2BC2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E3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3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B1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C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43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Cavernous sinu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CC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33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8C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7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ningioma</w:t>
            </w:r>
          </w:p>
        </w:tc>
      </w:tr>
      <w:tr w14:paraId="02A8AA89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F7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2E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55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F9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paranasal sinus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19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98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FE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8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chwannoma</w:t>
            </w:r>
          </w:p>
        </w:tc>
      </w:tr>
      <w:tr w14:paraId="1F23D496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73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51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7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CC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97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CP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B1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V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539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01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5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ningioma</w:t>
            </w:r>
          </w:p>
        </w:tc>
      </w:tr>
      <w:tr w14:paraId="5DAEBADB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6A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2B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CC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82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A8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44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91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1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ordoma</w:t>
            </w:r>
          </w:p>
        </w:tc>
      </w:tr>
      <w:tr w14:paraId="7434F206">
        <w:trPr>
          <w:trHeight w:val="337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C5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B4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EF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74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Cavernous sinu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9F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0D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0C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E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ningioma</w:t>
            </w:r>
          </w:p>
        </w:tc>
      </w:tr>
      <w:tr w14:paraId="0DB453EB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23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9D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6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58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2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37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E4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68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89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tuitary Adenoma</w:t>
            </w:r>
          </w:p>
        </w:tc>
      </w:tr>
      <w:tr w14:paraId="269E990C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F1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7B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9D2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BE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8A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191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D6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5C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tuitary Adenoma</w:t>
            </w:r>
          </w:p>
        </w:tc>
      </w:tr>
      <w:tr w14:paraId="518B9091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B4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9A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6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D9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15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phenoid crest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E4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、MCA、A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DB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7D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8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ningioma</w:t>
            </w:r>
          </w:p>
        </w:tc>
      </w:tr>
      <w:tr w14:paraId="3ADCB110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AC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C6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A3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A4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Neck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00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7C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DF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D9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chwannoma</w:t>
            </w:r>
          </w:p>
        </w:tc>
      </w:tr>
      <w:tr w14:paraId="19C1A3C4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D0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45E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B5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21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Neck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03B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V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18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8A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F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chwannoma</w:t>
            </w:r>
          </w:p>
        </w:tc>
      </w:tr>
      <w:tr w14:paraId="32D5397D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1E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B6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6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16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A9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5A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68D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0E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7D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ordoma</w:t>
            </w:r>
          </w:p>
        </w:tc>
      </w:tr>
      <w:tr w14:paraId="2144E0B4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D0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DF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6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42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3F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Parasell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A4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B6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85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D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st</w:t>
            </w:r>
          </w:p>
        </w:tc>
      </w:tr>
      <w:tr w14:paraId="6739D495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C0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2D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6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5D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8C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25A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88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FE4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2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tuitary Adenoma</w:t>
            </w:r>
          </w:p>
        </w:tc>
      </w:tr>
      <w:tr w14:paraId="5266AEC5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EF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32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6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E8C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E9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Parasell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4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E23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F9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D1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ningioma</w:t>
            </w:r>
          </w:p>
        </w:tc>
      </w:tr>
      <w:tr w14:paraId="6975AD8C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8A8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F2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F1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AB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sella reg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52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2F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BE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A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tuitary Adenoma</w:t>
            </w:r>
          </w:p>
        </w:tc>
      </w:tr>
      <w:tr w14:paraId="5FA5AA13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C3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C0D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2F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E5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Cavernous sinu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92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2B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FB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7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chwannoma</w:t>
            </w:r>
          </w:p>
        </w:tc>
      </w:tr>
      <w:tr w14:paraId="395685C2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983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12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4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6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D4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nfratemporal foss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25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9B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NO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8C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A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aplastic Meningioma</w:t>
            </w:r>
          </w:p>
        </w:tc>
      </w:tr>
      <w:tr w14:paraId="413774F4">
        <w:trPr>
          <w:trHeight w:val="352" w:hRule="atLeast"/>
        </w:trPr>
        <w:tc>
          <w:tcPr>
            <w:tcW w:w="3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B902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56</w:t>
            </w:r>
          </w:p>
        </w:tc>
        <w:tc>
          <w:tcPr>
            <w:tcW w:w="3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1CD5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33</w:t>
            </w:r>
          </w:p>
        </w:tc>
        <w:tc>
          <w:tcPr>
            <w:tcW w:w="5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79DD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DA4C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Cavernous sinus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7B3F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ICA</w:t>
            </w:r>
          </w:p>
        </w:tc>
        <w:tc>
          <w:tcPr>
            <w:tcW w:w="5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FEDD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B44B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textAlignment w:val="auto"/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  <w:t>YES</w:t>
            </w:r>
          </w:p>
        </w:tc>
        <w:tc>
          <w:tcPr>
            <w:tcW w:w="11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DA8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24292F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ondroma</w:t>
            </w:r>
          </w:p>
        </w:tc>
      </w:tr>
    </w:tbl>
    <w:p w14:paraId="15329689">
      <w:pPr>
        <w:rPr>
          <w:rFonts w:hint="default" w:ascii="Times New Roman Regular" w:hAnsi="Times New Roman Regular" w:cs="Times New Roman Regular"/>
          <w:sz w:val="18"/>
          <w:szCs w:val="18"/>
          <w:highlight w:val="none"/>
        </w:rPr>
      </w:pPr>
      <w:r>
        <w:rPr>
          <w:rFonts w:hint="default" w:ascii="Times New Roman Regular" w:hAnsi="Times New Roman Regular" w:cs="Times New Roman Regular"/>
          <w:sz w:val="18"/>
          <w:szCs w:val="18"/>
          <w:highlight w:val="none"/>
        </w:rPr>
        <w:t>Abbreviations: ICA, internal carotid artery; MCA, middle cerebral artery; ACA, anterior cerebral artery; PCA, posterior cerebral artery; VA, vertebral artery; ECA, external carotid artery; MVD, microvascular Doppler; A/V, artery or vein involved.</w:t>
      </w:r>
    </w:p>
    <w:p w14:paraId="553598E1">
      <w:pPr>
        <w:rPr>
          <w:rFonts w:hint="default" w:ascii="Times New Roman Regular" w:hAnsi="Times New Roman Regular" w:cs="Times New Roman Regular"/>
          <w:sz w:val="18"/>
          <w:szCs w:val="18"/>
          <w:highlight w:val="non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4F84B8"/>
    <w:rsid w:val="4C9F60C1"/>
    <w:rsid w:val="544F84B8"/>
    <w:rsid w:val="79F998A7"/>
    <w:rsid w:val="7FBE5821"/>
    <w:rsid w:val="BDFB1D51"/>
    <w:rsid w:val="DEFE4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3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07:28:00Z</dcterms:created>
  <dc:creator>Kecheng Shen</dc:creator>
  <cp:lastModifiedBy>Kecheng Shen</cp:lastModifiedBy>
  <dcterms:modified xsi:type="dcterms:W3CDTF">2025-07-03T15:09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72299474BEB60FAD56CC5C68EB185CF1_41</vt:lpwstr>
  </property>
</Properties>
</file>